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DC35D5" w:rsidRPr="00CA57FE" w14:paraId="76943DA3" w14:textId="77777777" w:rsidTr="007F5146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AA4D" w14:textId="476EE104" w:rsidR="007F5146" w:rsidRPr="00445560" w:rsidRDefault="00445560" w:rsidP="007F5146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Pairwise comparisons, post-hoc Dunn-</w:t>
            </w:r>
            <w:proofErr w:type="spellStart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Bonferroni</w:t>
            </w:r>
            <w:proofErr w:type="spellEnd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tests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; subjective anxiety</w:t>
            </w:r>
            <w:r w:rsidR="00CA57FE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, total</w:t>
            </w:r>
          </w:p>
        </w:tc>
      </w:tr>
      <w:tr w:rsidR="00DC35D5" w:rsidRPr="007F5146" w14:paraId="413B4504" w14:textId="77777777" w:rsidTr="007F5146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vAlign w:val="bottom"/>
          </w:tcPr>
          <w:p w14:paraId="300D851C" w14:textId="77777777" w:rsidR="00DC35D5" w:rsidRPr="007F5146" w:rsidRDefault="00DC35D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14:paraId="11B8566C" w14:textId="77777777" w:rsidR="00DC35D5" w:rsidRPr="007F5146" w:rsidRDefault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67D81924" w14:textId="77777777" w:rsidR="00DC35D5" w:rsidRPr="007F5146" w:rsidRDefault="00761B34" w:rsidP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684964D9" w14:textId="77777777" w:rsidR="00DC35D5" w:rsidRPr="007F5146" w:rsidRDefault="00761B34" w:rsidP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vAlign w:val="bottom"/>
          </w:tcPr>
          <w:p w14:paraId="62AED2D0" w14:textId="77777777" w:rsidR="00DC35D5" w:rsidRPr="007F5146" w:rsidRDefault="00DC35D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ig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bottom"/>
          </w:tcPr>
          <w:p w14:paraId="67DA6AAC" w14:textId="77777777" w:rsidR="00DC35D5" w:rsidRPr="007F5146" w:rsidRDefault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="00DC35D5" w:rsidRPr="007F5146">
              <w:rPr>
                <w:rFonts w:ascii="Arial" w:hAnsi="Arial" w:cs="Arial"/>
              </w:rPr>
              <w:t xml:space="preserve">. </w:t>
            </w:r>
            <w:proofErr w:type="spellStart"/>
            <w:r w:rsidR="00DC35D5" w:rsidRPr="007F5146">
              <w:rPr>
                <w:rFonts w:ascii="Arial" w:hAnsi="Arial" w:cs="Arial"/>
              </w:rPr>
              <w:t>Sig.</w:t>
            </w:r>
            <w:r w:rsidR="00DC35D5"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CA57FE" w:rsidRPr="007F5146" w14:paraId="05C82E65" w14:textId="77777777" w:rsidTr="007F5146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14:paraId="19D37FF3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u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61E04A6B" w14:textId="33F21F1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3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7493CD19" w14:textId="61CA070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65303D4D" w14:textId="15DA34C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500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6ACB1AE" w14:textId="6C611B4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2A29199C" w14:textId="4F48974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61</w:t>
            </w:r>
          </w:p>
        </w:tc>
      </w:tr>
      <w:tr w:rsidR="00CA57FE" w:rsidRPr="007F5146" w14:paraId="2A881B2A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BA89F6C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EF8DE0E" w14:textId="02B7959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9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C6BA79C" w14:textId="7B01EE0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09F46B" w14:textId="33FBEBF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1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F2AAAE" w14:textId="7A269FA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18A87CA" w14:textId="1E9A204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34</w:t>
            </w:r>
          </w:p>
        </w:tc>
      </w:tr>
      <w:tr w:rsidR="00CA57FE" w:rsidRPr="007F5146" w14:paraId="06E14953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286D860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A27A49B" w14:textId="37C0AE7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1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E29DF4" w14:textId="4211BF0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D29D11" w14:textId="193021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4,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E05FBC" w14:textId="2A1AA95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DC55882" w14:textId="1DDA26E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CA57FE" w:rsidRPr="007F5146" w14:paraId="09A3F8A6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BC69D51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8DEDB0" w14:textId="413F108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5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E45ACC" w14:textId="0A41A7C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B7C0020" w14:textId="525802E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5,2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1DB86C" w14:textId="2B936CD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38D72E" w14:textId="709D2F7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37D24" w14:paraId="41D80B1B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286B25F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</w:t>
            </w:r>
            <w:r w:rsidRPr="00737D24">
              <w:rPr>
                <w:rFonts w:ascii="Arial" w:hAnsi="Arial" w:cs="Arial"/>
                <w:lang w:val="en-US"/>
              </w:rPr>
              <w:br/>
              <w:t>Anxiety 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75DDF3" w14:textId="753E7C47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2,4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D07B6F" w14:textId="296E31C3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11C2817" w14:textId="24C21671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8,1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3AE13C" w14:textId="6F5DC100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DF7D55" w14:textId="020FBADA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37D24" w14:paraId="4DE09BE3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82EF3DC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Anxiety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C4E0BB9" w14:textId="360A5620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2,7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9249904" w14:textId="49B7F15C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C0EFC01" w14:textId="62D40897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9,2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E68C20" w14:textId="59B94819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89A98B2" w14:textId="5AF5F494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0B5F8A85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CC92849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0-Anxiety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C1B43AD" w14:textId="37CBD81A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1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CFFFE72" w14:textId="5E0C6B3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3D1108A" w14:textId="0350CFD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744FA8" w14:textId="6127B4E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720AB7D" w14:textId="61F03D1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604E787C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B51B4F4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97EE06" w14:textId="7E41805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4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7933FE9" w14:textId="3014D33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7079E6B" w14:textId="387BDA4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5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55415D" w14:textId="7D32A90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3B98C76" w14:textId="5E390CA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311C9EF4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D712349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63731F" w14:textId="7B544A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A4450AA" w14:textId="0DD02FB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9D772E3" w14:textId="194A7D1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7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5F1BE0" w14:textId="0A437F1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0BD16B3" w14:textId="61DAFE7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30</w:t>
            </w:r>
          </w:p>
        </w:tc>
      </w:tr>
      <w:tr w:rsidR="00CA57FE" w:rsidRPr="007F5146" w14:paraId="18484CFF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20ACCE2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</w:t>
            </w:r>
            <w:r w:rsidRPr="007F514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362D690" w14:textId="0625568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6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1CE31B2" w14:textId="006C19C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555C45" w14:textId="1ECD093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5,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C19E67" w14:textId="4D081E6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DE6BF5D" w14:textId="7ECD95C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3329C578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8BE9001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A74723" w14:textId="5905611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60DC35" w14:textId="49F5F6C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ECDCEF" w14:textId="65E9ADA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6,7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E48416" w14:textId="39EEB5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9ABE980" w14:textId="041FA25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7C7A7748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4895619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3B8DE31" w14:textId="66EBD75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2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630C0DC" w14:textId="2642B1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763A790" w14:textId="16E8CC3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8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2031E1" w14:textId="05B9FDF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F26543C" w14:textId="03D3747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315B7156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13EFE2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8A97895" w14:textId="154A7A8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6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83D87A" w14:textId="2647218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514984A" w14:textId="2D6742F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0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230BCE" w14:textId="75DFE33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58884CD" w14:textId="42DD16D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72</w:t>
            </w:r>
          </w:p>
        </w:tc>
      </w:tr>
      <w:tr w:rsidR="00CA57FE" w:rsidRPr="007F5146" w14:paraId="1DA22EEC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C17B7F3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F8B899" w14:textId="7A47A99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4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4CE9ED2" w14:textId="67AC6C7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5AFC4F0" w14:textId="3D790B6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5,0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23258C" w14:textId="6CB4FD7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6643717" w14:textId="1886985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014EBEFF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1EEC4BC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FFE588E" w14:textId="4E206F8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7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B982DF5" w14:textId="5B0A7A8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827D8E8" w14:textId="2EB8AB7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6,0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B9325E" w14:textId="41C237B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ACE242D" w14:textId="7C9EE1D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0FCE40F5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501FECC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898C0DB" w14:textId="36C8516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2B9AAE" w14:textId="6D224D9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D9C845" w14:textId="5BD2D76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2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E4EEB7" w14:textId="396EBE8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0A68879" w14:textId="06C3FEC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7DD2C1B8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69EB6EA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_</w:t>
            </w:r>
            <w:r w:rsidRPr="007F5146">
              <w:rPr>
                <w:rFonts w:ascii="Arial" w:hAnsi="Arial" w:cs="Arial"/>
              </w:rPr>
              <w:t>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DC3864" w14:textId="433DAF6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2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86C1C7C" w14:textId="22C5907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68D97D1" w14:textId="0E15630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1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05ED71" w14:textId="5467C29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B72CA95" w14:textId="0283626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CA57FE" w:rsidRPr="007F5146" w14:paraId="4EC70CC0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95E98F9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1F35F0" w14:textId="4571B38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5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1651BD8" w14:textId="7DE333E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EE9F745" w14:textId="07A3203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5,2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C00F0D" w14:textId="7CBE24E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30E184E" w14:textId="1321488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5D2E1C33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541063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98E62A" w14:textId="4DB433D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8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6C2C635" w14:textId="612BC02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3A96C6" w14:textId="3DABF30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9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B71A9F" w14:textId="589609D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68526CC" w14:textId="4063CB0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65</w:t>
            </w:r>
          </w:p>
        </w:tc>
      </w:tr>
      <w:tr w:rsidR="00CA57FE" w:rsidRPr="007F5146" w14:paraId="3FCDC0DE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CFCC44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033D14" w14:textId="2170D47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1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F4AD4D9" w14:textId="248A283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4D46599" w14:textId="47C9578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0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34A4D1C" w14:textId="74A4FD2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47D23A8" w14:textId="6226A46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CA57FE" w:rsidRPr="007F5146" w14:paraId="745B969F" w14:textId="77777777" w:rsidTr="007F5146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</w:tcPr>
          <w:p w14:paraId="536CE082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12EDCF98" w14:textId="1A4202C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0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4841B111" w14:textId="345FD72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5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1B32B185" w14:textId="7210463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4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02D0F4B7" w14:textId="0EFA3A9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6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548C934" w14:textId="6904281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</w:tbl>
    <w:p w14:paraId="78AE5495" w14:textId="77777777" w:rsidR="00DC35D5" w:rsidRPr="007F5146" w:rsidRDefault="00DC35D5">
      <w:pPr>
        <w:rPr>
          <w:rFonts w:ascii="Arial" w:hAnsi="Arial" w:cs="Arial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0"/>
      </w:tblGrid>
      <w:tr w:rsidR="00761B34" w:rsidRPr="00CA57FE" w14:paraId="57257CCC" w14:textId="77777777" w:rsidTr="00761B3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FDE06" w14:textId="77777777" w:rsidR="00761B34" w:rsidRPr="00737D24" w:rsidRDefault="00761B34" w:rsidP="00761B3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Each row tests the null hypothesis that the distributions in sample 1 and sample 2 are the same.</w:t>
            </w:r>
          </w:p>
        </w:tc>
      </w:tr>
      <w:tr w:rsidR="00761B34" w14:paraId="7E5A5F56" w14:textId="77777777" w:rsidTr="00761B3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1782C" w14:textId="77777777" w:rsidR="00761B34" w:rsidRPr="00737D24" w:rsidRDefault="00761B34" w:rsidP="00761B3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 xml:space="preserve"> Asymptotic significances (two-sided tests) </w:t>
            </w:r>
            <w:proofErr w:type="gramStart"/>
            <w:r w:rsidRPr="00737D24">
              <w:rPr>
                <w:rFonts w:ascii="Arial" w:hAnsi="Arial" w:cs="Arial"/>
                <w:lang w:val="en-US"/>
              </w:rPr>
              <w:t>are shown</w:t>
            </w:r>
            <w:proofErr w:type="gramEnd"/>
            <w:r w:rsidRPr="00737D24">
              <w:rPr>
                <w:rFonts w:ascii="Arial" w:hAnsi="Arial" w:cs="Arial"/>
                <w:lang w:val="en-US"/>
              </w:rPr>
              <w:t xml:space="preserve">. </w:t>
            </w:r>
          </w:p>
          <w:p w14:paraId="08DC1691" w14:textId="77777777" w:rsidR="00761B34" w:rsidRPr="00761B34" w:rsidRDefault="00761B34" w:rsidP="00761B34">
            <w:pPr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</w:rPr>
            </w:pPr>
            <w:r w:rsidRPr="00761B34">
              <w:rPr>
                <w:rFonts w:ascii="Arial" w:hAnsi="Arial" w:cs="Arial"/>
              </w:rPr>
              <w:t xml:space="preserve">The </w:t>
            </w:r>
            <w:proofErr w:type="spellStart"/>
            <w:r w:rsidRPr="00761B34">
              <w:rPr>
                <w:rFonts w:ascii="Arial" w:hAnsi="Arial" w:cs="Arial"/>
              </w:rPr>
              <w:t>significance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level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is</w:t>
            </w:r>
            <w:proofErr w:type="spellEnd"/>
            <w:r w:rsidRPr="00761B34">
              <w:rPr>
                <w:rFonts w:ascii="Arial" w:hAnsi="Arial" w:cs="Arial"/>
              </w:rPr>
              <w:t xml:space="preserve"> .050.</w:t>
            </w:r>
          </w:p>
        </w:tc>
      </w:tr>
    </w:tbl>
    <w:p w14:paraId="6C085BF4" w14:textId="5F8396B5" w:rsidR="00DC35D5" w:rsidRDefault="00DC35D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39841B" w14:textId="778DDE4A" w:rsidR="00CA57FE" w:rsidRDefault="00CA57F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95BEF6" w14:textId="77777777" w:rsidR="00CA57FE" w:rsidRDefault="00CA57F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CA57FE" w:rsidRPr="00CA57FE" w14:paraId="5F4C39C2" w14:textId="77777777" w:rsidTr="004F2C23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02B1" w14:textId="353DF562" w:rsidR="00CA57FE" w:rsidRPr="00445560" w:rsidRDefault="00CA57FE" w:rsidP="00CA57FE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Pairwise comparisons, post-hoc Dunn-</w:t>
            </w:r>
            <w:proofErr w:type="spellStart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Bonferroni</w:t>
            </w:r>
            <w:proofErr w:type="spellEnd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tests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; subjective anxiety,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work in COVID-19 units</w:t>
            </w:r>
          </w:p>
        </w:tc>
      </w:tr>
      <w:tr w:rsidR="00CA57FE" w:rsidRPr="007F5146" w14:paraId="39167BE9" w14:textId="77777777" w:rsidTr="004F2C23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vAlign w:val="bottom"/>
          </w:tcPr>
          <w:p w14:paraId="0A50B22E" w14:textId="77777777" w:rsidR="00CA57FE" w:rsidRPr="007F5146" w:rsidRDefault="00CA57FE" w:rsidP="004F2C2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14:paraId="54D03500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528E13DF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2F9D27CE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vAlign w:val="bottom"/>
          </w:tcPr>
          <w:p w14:paraId="3B0CE2DA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 w:rsidRPr="007F5146">
              <w:rPr>
                <w:rFonts w:ascii="Arial" w:hAnsi="Arial" w:cs="Arial"/>
              </w:rPr>
              <w:t>Sig</w:t>
            </w:r>
            <w:proofErr w:type="spellEnd"/>
            <w:r w:rsidRPr="007F5146">
              <w:rPr>
                <w:rFonts w:ascii="Arial" w:hAnsi="Arial" w:cs="Arial"/>
              </w:rPr>
              <w:t>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bottom"/>
          </w:tcPr>
          <w:p w14:paraId="786796F0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Pr="007F5146">
              <w:rPr>
                <w:rFonts w:ascii="Arial" w:hAnsi="Arial" w:cs="Arial"/>
              </w:rPr>
              <w:t xml:space="preserve">. </w:t>
            </w:r>
            <w:proofErr w:type="spellStart"/>
            <w:r w:rsidRPr="007F5146">
              <w:rPr>
                <w:rFonts w:ascii="Arial" w:hAnsi="Arial" w:cs="Arial"/>
              </w:rPr>
              <w:t>Sig.</w:t>
            </w:r>
            <w:r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CA57FE" w:rsidRPr="007F5146" w14:paraId="257EEF3B" w14:textId="77777777" w:rsidTr="004F2C23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14:paraId="2E9C63E6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u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40B1489E" w14:textId="1367DA7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52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6C3BBBF9" w14:textId="2D30A43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4AA732D9" w14:textId="6E8591E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597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B567E2F" w14:textId="44E81E8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10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10339244" w14:textId="185CA03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28B55E1B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1AC6A93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814F76" w14:textId="51814A6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1D23556" w14:textId="7DC65DE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550B6B" w14:textId="05531A5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A3E648" w14:textId="28B72B3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7C62CE7" w14:textId="7DCF34D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692B637D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0E7F086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031FCA" w14:textId="4A4C65E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0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BE783CB" w14:textId="7599E49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B7BC83" w14:textId="35A002A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4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C7EF85" w14:textId="2EFC297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B3C7398" w14:textId="3265F58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83</w:t>
            </w:r>
          </w:p>
        </w:tc>
      </w:tr>
      <w:tr w:rsidR="00CA57FE" w:rsidRPr="007F5146" w14:paraId="054292C0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0949803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F98909F" w14:textId="582913C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4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AF0DBF5" w14:textId="30D313A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3328AF" w14:textId="19F907A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5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ACA3E1" w14:textId="303BCB2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817D491" w14:textId="326DFBD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9</w:t>
            </w:r>
          </w:p>
        </w:tc>
      </w:tr>
      <w:tr w:rsidR="00CA57FE" w:rsidRPr="00737D24" w14:paraId="27C34907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6047B95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</w:t>
            </w:r>
            <w:r w:rsidRPr="00737D24">
              <w:rPr>
                <w:rFonts w:ascii="Arial" w:hAnsi="Arial" w:cs="Arial"/>
                <w:lang w:val="en-US"/>
              </w:rPr>
              <w:br/>
              <w:t>Anxiety 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05E6EF" w14:textId="684604BC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2,3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E793690" w14:textId="1DAD4CAA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2F270C" w14:textId="1478985A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5,7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AF9F76A" w14:textId="5AD4A3B0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2956152" w14:textId="376A3A1A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37D24" w14:paraId="24FF02D6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9D55AE7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Anxiety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0CFCB9" w14:textId="1EE6900B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2,3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24836DF" w14:textId="7D74D205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76DF7E9" w14:textId="69366DAD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5,7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CC5287" w14:textId="5CE30EE7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986D750" w14:textId="092F7755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CA57FE" w:rsidRPr="007F5146" w14:paraId="4C6F9762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61C9F5C" w14:textId="77777777" w:rsidR="00CA57FE" w:rsidRPr="00737D24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0-Anxiety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31A8188" w14:textId="44FAA984" w:rsidR="00CA57FE" w:rsidRPr="00737D24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1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AE83AF0" w14:textId="19A54C4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A29DED5" w14:textId="3F73621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565C75" w14:textId="51B6B07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325CE7E" w14:textId="3C526EF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217F441B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00F5BBF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3FA3BA" w14:textId="5A08D2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3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C78DB6E" w14:textId="241D5AF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86E208" w14:textId="7A8697C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8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9A02EF" w14:textId="37B89DF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76F3CE1" w14:textId="78F4403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3471DCC4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A647469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D2A740" w14:textId="0BCD59D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E672A8D" w14:textId="029E78F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6D83711" w14:textId="481D3C1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C56AD4" w14:textId="2D82FDB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3A03730" w14:textId="41E0F60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69CE62D4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F2F2B1D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</w:t>
            </w:r>
            <w:r w:rsidRPr="007F514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F95BE32" w14:textId="3E6D221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7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AE42A7" w14:textId="487769E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E3FED3E" w14:textId="4AC0131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1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7D1E91" w14:textId="09627CB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C0A7F9C" w14:textId="06E7948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CA57FE" w:rsidRPr="007F5146" w14:paraId="3ABBBC00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DB2533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2FCDB6" w14:textId="3B45DD6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7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DF37957" w14:textId="1CFC40F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082B741" w14:textId="2E37732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1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BCF860" w14:textId="1692761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9916AD1" w14:textId="4CEC55F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CA57FE" w:rsidRPr="007F5146" w14:paraId="7FE08BA2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F28314D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3F846FD" w14:textId="5F7DA2E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2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6C846F3" w14:textId="2AE9AB8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C56DFD2" w14:textId="5141E5B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5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BD56BC2" w14:textId="44F1682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593BDAE" w14:textId="3923C8C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480DDE11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459B45E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069775A" w14:textId="648BF42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6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914A58A" w14:textId="1C1EB80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81F83EA" w14:textId="6E21BFB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5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146740" w14:textId="651C99B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5C9C16B" w14:textId="0CB529A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6F8106DC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70D14D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E5F7DE" w14:textId="746EEA9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5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062BF1D" w14:textId="28647E1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74A8F9B" w14:textId="45A4F4C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8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73FF81" w14:textId="6798DE7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71DDBAC" w14:textId="7527B6A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3</w:t>
            </w:r>
          </w:p>
        </w:tc>
      </w:tr>
      <w:tr w:rsidR="00CA57FE" w:rsidRPr="007F5146" w14:paraId="0D5F6F8F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3F11AA9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989F3D" w14:textId="23B3517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5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1219278" w14:textId="4CD7C7B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FFCDEFB" w14:textId="1D5E483B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3,8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0337C7" w14:textId="060F4D6F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D7F72AF" w14:textId="4FB5870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3</w:t>
            </w:r>
          </w:p>
        </w:tc>
      </w:tr>
      <w:tr w:rsidR="00CA57FE" w:rsidRPr="007F5146" w14:paraId="7507A5BE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1476C1C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C0B39A0" w14:textId="286B52D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5AE8597" w14:textId="6ABFB1C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347E338" w14:textId="0E1C16B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7E4D4BB" w14:textId="45B077DC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0C1C74E" w14:textId="0EC1F79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CA57FE" w:rsidRPr="007F5146" w14:paraId="58813BAE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16E62E2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_</w:t>
            </w:r>
            <w:r w:rsidRPr="007F5146">
              <w:rPr>
                <w:rFonts w:ascii="Arial" w:hAnsi="Arial" w:cs="Arial"/>
              </w:rPr>
              <w:t>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2D4517E" w14:textId="434478A5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3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6471CFF" w14:textId="6F8D79E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13054C0" w14:textId="383B3CA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3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6303C17" w14:textId="17F15308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37E1F3D" w14:textId="62B9DE06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0</w:t>
            </w:r>
          </w:p>
        </w:tc>
      </w:tr>
      <w:tr w:rsidR="00CA57FE" w:rsidRPr="007F5146" w14:paraId="3B823B9B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0DB57DA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C637A3" w14:textId="58F9F8A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3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451425B" w14:textId="6C71BC7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C6B643E" w14:textId="4632EDAD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3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F1676E" w14:textId="4245E3B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E19B6AE" w14:textId="1746725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9</w:t>
            </w:r>
          </w:p>
        </w:tc>
      </w:tr>
      <w:tr w:rsidR="00CA57FE" w:rsidRPr="007F5146" w14:paraId="73496EAA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E356FA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309BC1A" w14:textId="7B97B6E3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9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820824" w14:textId="4843CED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27F069F" w14:textId="29FB99F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2DEEC9" w14:textId="65FDAD8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32E5396" w14:textId="5F6A0C7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10</w:t>
            </w:r>
          </w:p>
        </w:tc>
      </w:tr>
      <w:tr w:rsidR="00CA57FE" w:rsidRPr="007F5146" w14:paraId="6CDCEB0A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3277368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833C29" w14:textId="3B26983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9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A7F9DC" w14:textId="12E0C604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296E9F" w14:textId="6732EB6A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2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85B3C9" w14:textId="3021E682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4F00C2" w14:textId="2C25C86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82</w:t>
            </w:r>
          </w:p>
        </w:tc>
      </w:tr>
      <w:tr w:rsidR="00CA57FE" w:rsidRPr="007F5146" w14:paraId="6CC57DD5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</w:tcPr>
          <w:p w14:paraId="7231D34B" w14:textId="77777777" w:rsidR="00CA57FE" w:rsidRPr="007F5146" w:rsidRDefault="00CA57FE" w:rsidP="00CA57FE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7C83DD67" w14:textId="467AA450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009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69D1ADAE" w14:textId="632F30DE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0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2C00D064" w14:textId="5E7A0D69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02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3647608C" w14:textId="3178B031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98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6B4FBAFD" w14:textId="2FCA20E7" w:rsidR="00CA57FE" w:rsidRPr="007F5146" w:rsidRDefault="00CA57FE" w:rsidP="00CA57FE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</w:tbl>
    <w:p w14:paraId="3DAB0A54" w14:textId="6F795361" w:rsidR="00CA57FE" w:rsidRDefault="00CA57F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80ABF3" w14:textId="0F51388F" w:rsidR="00CA57FE" w:rsidRDefault="00CA57F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CA57FE" w:rsidRPr="00CA57FE" w14:paraId="009BA805" w14:textId="77777777" w:rsidTr="004F2C23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9388" w14:textId="49089793" w:rsidR="00CA57FE" w:rsidRPr="00445560" w:rsidRDefault="00CA57FE" w:rsidP="00A37562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Pairwise comparisons, post-hoc Dunn-</w:t>
            </w:r>
            <w:proofErr w:type="spellStart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Bonferroni</w:t>
            </w:r>
            <w:proofErr w:type="spellEnd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tests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; subjective anxiety, </w:t>
            </w:r>
            <w:r w:rsidR="00A37562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no </w:t>
            </w:r>
            <w:r w:rsidR="00A37562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work in COVID-19 units</w:t>
            </w:r>
          </w:p>
        </w:tc>
      </w:tr>
      <w:tr w:rsidR="00CA57FE" w:rsidRPr="007F5146" w14:paraId="34BE7F7B" w14:textId="77777777" w:rsidTr="004F2C23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vAlign w:val="bottom"/>
          </w:tcPr>
          <w:p w14:paraId="6E897299" w14:textId="77777777" w:rsidR="00CA57FE" w:rsidRPr="007F5146" w:rsidRDefault="00CA57FE" w:rsidP="004F2C2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14:paraId="29FE4CEC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1BD9C9FC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14:paraId="0D2690A2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vAlign w:val="bottom"/>
          </w:tcPr>
          <w:p w14:paraId="1B87404A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 w:rsidRPr="007F5146">
              <w:rPr>
                <w:rFonts w:ascii="Arial" w:hAnsi="Arial" w:cs="Arial"/>
              </w:rPr>
              <w:t>Sig</w:t>
            </w:r>
            <w:proofErr w:type="spellEnd"/>
            <w:r w:rsidRPr="007F5146">
              <w:rPr>
                <w:rFonts w:ascii="Arial" w:hAnsi="Arial" w:cs="Arial"/>
              </w:rPr>
              <w:t>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bottom"/>
          </w:tcPr>
          <w:p w14:paraId="2EBA1B85" w14:textId="77777777" w:rsidR="00CA57FE" w:rsidRPr="007F5146" w:rsidRDefault="00CA57FE" w:rsidP="004F2C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Pr="007F5146">
              <w:rPr>
                <w:rFonts w:ascii="Arial" w:hAnsi="Arial" w:cs="Arial"/>
              </w:rPr>
              <w:t xml:space="preserve">. </w:t>
            </w:r>
            <w:proofErr w:type="spellStart"/>
            <w:r w:rsidRPr="007F5146">
              <w:rPr>
                <w:rFonts w:ascii="Arial" w:hAnsi="Arial" w:cs="Arial"/>
              </w:rPr>
              <w:t>Sig.</w:t>
            </w:r>
            <w:r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A37562" w:rsidRPr="007F5146" w14:paraId="52DE77FC" w14:textId="77777777" w:rsidTr="004F2C23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14:paraId="0B2D5413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u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64FF0DD4" w14:textId="09EAA17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33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27C26F4F" w14:textId="7885781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6934F5C0" w14:textId="6852920C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48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FC4AE9A" w14:textId="6B47281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5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276B1A58" w14:textId="53F383F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68C5C34E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BADEC78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A557CFB" w14:textId="77F3413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CA8644D" w14:textId="4391706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31CC3E0" w14:textId="300F40A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4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93436A" w14:textId="5D3AF23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98E0795" w14:textId="7FA10C4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62</w:t>
            </w:r>
          </w:p>
        </w:tc>
      </w:tr>
      <w:tr w:rsidR="00A37562" w:rsidRPr="007F5146" w14:paraId="20B01924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5E281EC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9EF481" w14:textId="002ABAC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3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616D46D" w14:textId="38D7792B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E03217" w14:textId="4907C19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3,2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7EE63B0" w14:textId="2CF3304F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732DC8" w14:textId="41DC6857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6</w:t>
            </w:r>
          </w:p>
        </w:tc>
      </w:tr>
      <w:tr w:rsidR="00A37562" w:rsidRPr="007F5146" w14:paraId="29A1819C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EC1387F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5A11F60" w14:textId="528000E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6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13D8B67" w14:textId="5D0B2CF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119CD0D" w14:textId="5BD7D9C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8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DC5560" w14:textId="511070AE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0C3FBD8" w14:textId="1AAAC55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2</w:t>
            </w:r>
          </w:p>
        </w:tc>
      </w:tr>
      <w:tr w:rsidR="00A37562" w:rsidRPr="00737D24" w14:paraId="77060B35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3F60621" w14:textId="77777777" w:rsidR="00A37562" w:rsidRPr="00737D24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</w:t>
            </w:r>
            <w:r w:rsidRPr="00737D24">
              <w:rPr>
                <w:rFonts w:ascii="Arial" w:hAnsi="Arial" w:cs="Arial"/>
                <w:lang w:val="en-US"/>
              </w:rPr>
              <w:br/>
              <w:t>Anxiety 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055EC45" w14:textId="665381D2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2,4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55C318" w14:textId="4DF93612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2A5A1F" w14:textId="3D99E258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5,7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D0166E" w14:textId="65C3AEFA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4F93228" w14:textId="273572BD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A37562" w:rsidRPr="00737D24" w14:paraId="77E3651F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DE8F8EC" w14:textId="77777777" w:rsidR="00A37562" w:rsidRPr="00737D24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Anxiety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A25B90" w14:textId="5CC13797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3,1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9F7762" w14:textId="41641212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B3BCCD" w14:textId="67A43F0B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7,3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25EC1EB" w14:textId="3CA91C0C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84205BF" w14:textId="7C102E17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A37562" w:rsidRPr="007F5146" w14:paraId="45DF0378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9AB5650" w14:textId="77777777" w:rsidR="00A37562" w:rsidRPr="00737D24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0-Anxiety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1B253C" w14:textId="0D670B10" w:rsidR="00A37562" w:rsidRPr="00737D24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10205"/>
              </w:rPr>
              <w:t>,2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705766" w14:textId="7B1A030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1D5AD6A" w14:textId="011B915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6A6850" w14:textId="372AA61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630B6BA" w14:textId="68E216C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42472EF5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794DCDA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4E94AE5" w14:textId="09E2160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5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4EB19C5" w14:textId="75BC8978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A486799" w14:textId="68B59A0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2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BB0192" w14:textId="2E9C98E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37FF3B" w14:textId="0B52F62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214D4D72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FE15382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24D6849" w14:textId="3915087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EA68BFE" w14:textId="3E813237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6555016" w14:textId="55A871D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EE3A67" w14:textId="7FDC0368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B43562A" w14:textId="4265C8C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47ABCEAE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DA0CD21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</w:t>
            </w:r>
            <w:r w:rsidRPr="007F514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CEA461B" w14:textId="316393CC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6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90287E" w14:textId="612A417E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6E2378" w14:textId="2B96772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8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53872F" w14:textId="561308E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276190D" w14:textId="19EC97B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2</w:t>
            </w:r>
          </w:p>
        </w:tc>
      </w:tr>
      <w:tr w:rsidR="00A37562" w:rsidRPr="007F5146" w14:paraId="287D4F7D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524C394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E6FBA7E" w14:textId="279A7C1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3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F523050" w14:textId="619B40E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146446" w14:textId="7B5EF318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5,3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57AAF9" w14:textId="2A08FA8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46C842" w14:textId="5D90F887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A37562" w:rsidRPr="007F5146" w14:paraId="4E2C255B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A5F3B22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26C878D" w14:textId="670135A8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3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8992441" w14:textId="6F853EAF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610D15E" w14:textId="7AE52B6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7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3CD172" w14:textId="4D89EFBA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E3BFB80" w14:textId="0C5F86D8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262A3F36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EA1F552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64CF56C" w14:textId="64FE365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5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17017A4" w14:textId="696F110F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447952B" w14:textId="25CEA24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3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9325B02" w14:textId="62899AE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BDA0622" w14:textId="40947ED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4B4256BF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DC7D402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61D1EF4" w14:textId="6F3AD0D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4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6394265" w14:textId="178F43CF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B4E8AC" w14:textId="383CD22B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3,3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4EC902" w14:textId="085600D7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981FFE2" w14:textId="2EC585D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0</w:t>
            </w:r>
          </w:p>
        </w:tc>
      </w:tr>
      <w:tr w:rsidR="00A37562" w:rsidRPr="007F5146" w14:paraId="26842E8F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B06A877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79B738" w14:textId="6BBCBBE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0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76BEF4" w14:textId="646D62C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8867CA" w14:textId="7CB17E2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8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027F5B" w14:textId="101D480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DDCB121" w14:textId="4D73D48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A37562" w:rsidRPr="007F5146" w14:paraId="1A77F064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7FAE92F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D0839F" w14:textId="3989F2F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56328A" w14:textId="4CA95A2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DDD8C9" w14:textId="0E66C63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D26C37" w14:textId="688FBC3F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68E419E" w14:textId="3C90A77C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161A8AA1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64DE354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_</w:t>
            </w:r>
            <w:r w:rsidRPr="007F5146">
              <w:rPr>
                <w:rFonts w:ascii="Arial" w:hAnsi="Arial" w:cs="Arial"/>
              </w:rPr>
              <w:t>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516CD6D" w14:textId="0F310925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6D3CC7B" w14:textId="7DA565F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6584428" w14:textId="2851FDF0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5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3B7239" w14:textId="2E2F0DC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99B752" w14:textId="649B2975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16</w:t>
            </w:r>
          </w:p>
        </w:tc>
      </w:tr>
      <w:tr w:rsidR="00A37562" w:rsidRPr="007F5146" w14:paraId="4B1BF491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344F1B2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6F8FDC6" w14:textId="1E4598EA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7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2C730B" w14:textId="208AB16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4625DE" w14:textId="49C52C0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1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278A52" w14:textId="717260D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EF22902" w14:textId="751EE8E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A37562" w:rsidRPr="007F5146" w14:paraId="4264EF53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A822A0F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E942A96" w14:textId="4A1EA404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8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5328B9E" w14:textId="1DA51D9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F22FF0C" w14:textId="139C947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9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9F303F" w14:textId="772E05F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20AC645" w14:textId="132FB9AB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A37562" w:rsidRPr="007F5146" w14:paraId="6CE3606A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53E2E13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7A7076" w14:textId="7A75128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4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D392560" w14:textId="40CD2D19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5BAACB" w14:textId="5501BD71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4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B3FC32" w14:textId="69B6D39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DEEAD2" w14:textId="1ED6253D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2</w:t>
            </w:r>
          </w:p>
        </w:tc>
      </w:tr>
      <w:tr w:rsidR="00A37562" w:rsidRPr="007F5146" w14:paraId="10D87775" w14:textId="77777777" w:rsidTr="004F2C23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</w:tcPr>
          <w:p w14:paraId="69F6B286" w14:textId="77777777" w:rsidR="00A37562" w:rsidRPr="007F5146" w:rsidRDefault="00A37562" w:rsidP="00A37562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382BADCD" w14:textId="1F017262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57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7EB75342" w14:textId="7E29311A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5A01F73F" w14:textId="7AE203FE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53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187717DC" w14:textId="26CE1873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25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BDB22F2" w14:textId="713DB4A6" w:rsidR="00A37562" w:rsidRPr="007F5146" w:rsidRDefault="00A37562" w:rsidP="00A37562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</w:tbl>
    <w:p w14:paraId="39F39107" w14:textId="77777777" w:rsidR="00CA57FE" w:rsidRDefault="00CA57F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 w:rsidR="00CA57FE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16907"/>
    <w:multiLevelType w:val="hybridMultilevel"/>
    <w:tmpl w:val="CDE6808E"/>
    <w:lvl w:ilvl="0" w:tplc="484A95CA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146"/>
    <w:rsid w:val="00235535"/>
    <w:rsid w:val="00445560"/>
    <w:rsid w:val="005E0F21"/>
    <w:rsid w:val="00737D24"/>
    <w:rsid w:val="00761B34"/>
    <w:rsid w:val="007F5146"/>
    <w:rsid w:val="008B1FA6"/>
    <w:rsid w:val="00A37562"/>
    <w:rsid w:val="00CA57FE"/>
    <w:rsid w:val="00DC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9E1DA3"/>
  <w14:defaultImageDpi w14:val="0"/>
  <w15:docId w15:val="{8230F9E2-ED35-43A4-84BD-24ACACD5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146"/>
    <w:rPr>
      <w:rFonts w:ascii="Segoe UI" w:hAnsi="Segoe UI" w:cs="Segoe UI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F5146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4</Words>
  <Characters>4020</Characters>
  <Application>Microsoft Office Word</Application>
  <DocSecurity>0</DocSecurity>
  <Lines>3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Lea</dc:creator>
  <cp:keywords/>
  <dc:description/>
  <cp:lastModifiedBy>Wetzel, Lea</cp:lastModifiedBy>
  <cp:revision>3</cp:revision>
  <dcterms:created xsi:type="dcterms:W3CDTF">2023-03-30T13:01:00Z</dcterms:created>
  <dcterms:modified xsi:type="dcterms:W3CDTF">2023-03-30T13:02:00Z</dcterms:modified>
</cp:coreProperties>
</file>